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B43AE" w14:textId="77777777" w:rsidR="00E56493" w:rsidRPr="00136034" w:rsidRDefault="00E56493" w:rsidP="00E56493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rFonts w:ascii="Helvetica Neue" w:hAnsi="Helvetica Neue" w:cs="Helvetica Neue"/>
          <w:color w:val="3F3F3F"/>
          <w:sz w:val="28"/>
          <w:szCs w:val="28"/>
        </w:rPr>
      </w:pPr>
      <w:r>
        <w:rPr>
          <w:b/>
        </w:rPr>
        <w:t>S1 Appendix: Agents, actions and objects used in each trial</w:t>
      </w:r>
    </w:p>
    <w:p w14:paraId="053025B5" w14:textId="13C520B1" w:rsidR="00E56493" w:rsidRDefault="00E56493" w:rsidP="00E56493">
      <w:pPr>
        <w:widowControl w:val="0"/>
        <w:autoSpaceDE w:val="0"/>
        <w:autoSpaceDN w:val="0"/>
        <w:adjustRightInd w:val="0"/>
        <w:ind w:firstLine="720"/>
      </w:pPr>
      <w:r w:rsidRPr="00C46FEA">
        <w:t xml:space="preserve">Outline of the </w:t>
      </w:r>
      <w:r>
        <w:t>agent, action and objects used in each trial. In each story, the agent performed both actions, but the story concluded with a critical sentence involving only one action from the story. The portion of the story that was referenced during the critical sentence was counterbalanced. Full stories are given below the table.</w:t>
      </w:r>
    </w:p>
    <w:p w14:paraId="23234CC7" w14:textId="77777777" w:rsidR="00E56493" w:rsidRPr="00C46FEA" w:rsidRDefault="00E56493" w:rsidP="00E56493">
      <w:pPr>
        <w:widowControl w:val="0"/>
        <w:autoSpaceDE w:val="0"/>
        <w:autoSpaceDN w:val="0"/>
        <w:adjustRightInd w:val="0"/>
        <w:ind w:firstLine="720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63"/>
        <w:gridCol w:w="2412"/>
        <w:gridCol w:w="2338"/>
        <w:gridCol w:w="2338"/>
      </w:tblGrid>
      <w:tr w:rsidR="00E56493" w14:paraId="4638F462" w14:textId="77777777" w:rsidTr="000A7E30">
        <w:trPr>
          <w:trHeight w:val="629"/>
        </w:trPr>
        <w:tc>
          <w:tcPr>
            <w:tcW w:w="2263" w:type="dxa"/>
          </w:tcPr>
          <w:p w14:paraId="1C45255C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Agent</w:t>
            </w:r>
          </w:p>
        </w:tc>
        <w:tc>
          <w:tcPr>
            <w:tcW w:w="2412" w:type="dxa"/>
            <w:tcBorders>
              <w:bottom w:val="single" w:sz="4" w:space="0" w:color="auto"/>
              <w:right w:val="nil"/>
            </w:tcBorders>
          </w:tcPr>
          <w:p w14:paraId="23B6F20F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ctions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3C70EB0D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Discourse-congruent referent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52F61964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emantically congruent referent</w:t>
            </w:r>
          </w:p>
        </w:tc>
      </w:tr>
      <w:tr w:rsidR="00E56493" w14:paraId="381D654E" w14:textId="77777777" w:rsidTr="007200B8">
        <w:tc>
          <w:tcPr>
            <w:tcW w:w="2263" w:type="dxa"/>
            <w:vMerge w:val="restart"/>
            <w:tcBorders>
              <w:right w:val="single" w:sz="4" w:space="0" w:color="auto"/>
            </w:tcBorders>
          </w:tcPr>
          <w:p w14:paraId="12043264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Fairy</w:t>
            </w:r>
          </w:p>
        </w:tc>
        <w:tc>
          <w:tcPr>
            <w:tcW w:w="24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60DD130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Eat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1B1EF462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Snow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0D921431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Cake</w:t>
            </w:r>
          </w:p>
        </w:tc>
      </w:tr>
      <w:tr w:rsidR="00E56493" w14:paraId="6569543A" w14:textId="77777777" w:rsidTr="007200B8">
        <w:trPr>
          <w:trHeight w:val="353"/>
        </w:trPr>
        <w:tc>
          <w:tcPr>
            <w:tcW w:w="2263" w:type="dxa"/>
            <w:vMerge/>
            <w:tcBorders>
              <w:right w:val="single" w:sz="4" w:space="0" w:color="auto"/>
            </w:tcBorders>
          </w:tcPr>
          <w:p w14:paraId="5AC44271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</w:p>
        </w:tc>
        <w:tc>
          <w:tcPr>
            <w:tcW w:w="24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635D27A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Putt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49D85B9A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Boxes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0C3EEF27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Shoes</w:t>
            </w:r>
          </w:p>
        </w:tc>
      </w:tr>
      <w:tr w:rsidR="00E56493" w14:paraId="0B096BC4" w14:textId="77777777" w:rsidTr="007200B8">
        <w:trPr>
          <w:trHeight w:val="297"/>
        </w:trPr>
        <w:tc>
          <w:tcPr>
            <w:tcW w:w="2263" w:type="dxa"/>
            <w:vMerge w:val="restart"/>
            <w:tcBorders>
              <w:right w:val="single" w:sz="4" w:space="0" w:color="auto"/>
            </w:tcBorders>
          </w:tcPr>
          <w:p w14:paraId="14D12398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Elf</w:t>
            </w:r>
          </w:p>
        </w:tc>
        <w:tc>
          <w:tcPr>
            <w:tcW w:w="24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64F2EA0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Rid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16BC70A4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Vacuum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563A061D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Bicycle</w:t>
            </w:r>
          </w:p>
        </w:tc>
      </w:tr>
      <w:tr w:rsidR="00E56493" w14:paraId="55C867A8" w14:textId="77777777" w:rsidTr="007200B8">
        <w:trPr>
          <w:trHeight w:val="325"/>
        </w:trPr>
        <w:tc>
          <w:tcPr>
            <w:tcW w:w="2263" w:type="dxa"/>
            <w:vMerge/>
            <w:tcBorders>
              <w:right w:val="single" w:sz="4" w:space="0" w:color="auto"/>
            </w:tcBorders>
          </w:tcPr>
          <w:p w14:paraId="037800E5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</w:p>
        </w:tc>
        <w:tc>
          <w:tcPr>
            <w:tcW w:w="24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DC6F7A2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Putt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4516BC4C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Pot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14427D2A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Hat</w:t>
            </w:r>
          </w:p>
        </w:tc>
      </w:tr>
      <w:tr w:rsidR="00E56493" w14:paraId="6973CB25" w14:textId="77777777" w:rsidTr="007200B8">
        <w:trPr>
          <w:trHeight w:val="352"/>
        </w:trPr>
        <w:tc>
          <w:tcPr>
            <w:tcW w:w="2263" w:type="dxa"/>
            <w:vMerge w:val="restart"/>
            <w:tcBorders>
              <w:right w:val="single" w:sz="4" w:space="0" w:color="auto"/>
            </w:tcBorders>
          </w:tcPr>
          <w:p w14:paraId="043D891A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Dragon</w:t>
            </w:r>
          </w:p>
        </w:tc>
        <w:tc>
          <w:tcPr>
            <w:tcW w:w="2412" w:type="dxa"/>
            <w:tcBorders>
              <w:left w:val="single" w:sz="4" w:space="0" w:color="auto"/>
              <w:right w:val="nil"/>
            </w:tcBorders>
          </w:tcPr>
          <w:p w14:paraId="47C16198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Drink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60C9D211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Paint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398CCBD0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Juice</w:t>
            </w:r>
          </w:p>
        </w:tc>
      </w:tr>
      <w:tr w:rsidR="00E56493" w14:paraId="1AB9F1F1" w14:textId="77777777" w:rsidTr="007200B8">
        <w:trPr>
          <w:trHeight w:val="283"/>
        </w:trPr>
        <w:tc>
          <w:tcPr>
            <w:tcW w:w="2263" w:type="dxa"/>
            <w:vMerge/>
          </w:tcPr>
          <w:p w14:paraId="1A452974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</w:p>
        </w:tc>
        <w:tc>
          <w:tcPr>
            <w:tcW w:w="2412" w:type="dxa"/>
            <w:tcBorders>
              <w:right w:val="nil"/>
            </w:tcBorders>
          </w:tcPr>
          <w:p w14:paraId="6A5406E7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Sleep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3499BBDD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Table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08C8CF00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Bed</w:t>
            </w:r>
          </w:p>
        </w:tc>
      </w:tr>
      <w:tr w:rsidR="00E56493" w14:paraId="06C1E8A4" w14:textId="77777777" w:rsidTr="007200B8">
        <w:trPr>
          <w:trHeight w:val="283"/>
        </w:trPr>
        <w:tc>
          <w:tcPr>
            <w:tcW w:w="2263" w:type="dxa"/>
            <w:vMerge w:val="restart"/>
          </w:tcPr>
          <w:p w14:paraId="6A837434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Giant</w:t>
            </w:r>
          </w:p>
        </w:tc>
        <w:tc>
          <w:tcPr>
            <w:tcW w:w="2412" w:type="dxa"/>
            <w:tcBorders>
              <w:right w:val="nil"/>
            </w:tcBorders>
          </w:tcPr>
          <w:p w14:paraId="500DDDEF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Draw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3F07FB02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Ketchup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303545C2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Crayons</w:t>
            </w:r>
          </w:p>
        </w:tc>
      </w:tr>
      <w:tr w:rsidR="00E56493" w14:paraId="44C8D2D1" w14:textId="77777777" w:rsidTr="007200B8">
        <w:trPr>
          <w:trHeight w:val="339"/>
        </w:trPr>
        <w:tc>
          <w:tcPr>
            <w:tcW w:w="2263" w:type="dxa"/>
            <w:vMerge/>
          </w:tcPr>
          <w:p w14:paraId="580681CA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</w:p>
        </w:tc>
        <w:tc>
          <w:tcPr>
            <w:tcW w:w="2412" w:type="dxa"/>
            <w:tcBorders>
              <w:right w:val="nil"/>
            </w:tcBorders>
          </w:tcPr>
          <w:p w14:paraId="0CAE14A7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Wash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0D5AFE39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Money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76D782FB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Dishes</w:t>
            </w:r>
          </w:p>
        </w:tc>
      </w:tr>
      <w:tr w:rsidR="00E56493" w14:paraId="5EA8ACF9" w14:textId="77777777" w:rsidTr="007200B8">
        <w:trPr>
          <w:trHeight w:val="283"/>
        </w:trPr>
        <w:tc>
          <w:tcPr>
            <w:tcW w:w="2263" w:type="dxa"/>
            <w:vMerge w:val="restart"/>
          </w:tcPr>
          <w:p w14:paraId="674C6AAC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Witch</w:t>
            </w:r>
          </w:p>
        </w:tc>
        <w:tc>
          <w:tcPr>
            <w:tcW w:w="2412" w:type="dxa"/>
            <w:tcBorders>
              <w:right w:val="nil"/>
            </w:tcBorders>
          </w:tcPr>
          <w:p w14:paraId="79A54503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Eat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54557FF2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Key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6F1A4A7E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Sandwich</w:t>
            </w:r>
          </w:p>
        </w:tc>
      </w:tr>
      <w:tr w:rsidR="00E56493" w14:paraId="4ACEBF2C" w14:textId="77777777" w:rsidTr="007200B8">
        <w:trPr>
          <w:trHeight w:val="283"/>
        </w:trPr>
        <w:tc>
          <w:tcPr>
            <w:tcW w:w="2263" w:type="dxa"/>
            <w:vMerge/>
          </w:tcPr>
          <w:p w14:paraId="0800A733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</w:p>
        </w:tc>
        <w:tc>
          <w:tcPr>
            <w:tcW w:w="2412" w:type="dxa"/>
            <w:tcBorders>
              <w:right w:val="nil"/>
            </w:tcBorders>
          </w:tcPr>
          <w:p w14:paraId="1C1B01BB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Wash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531E313C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Radio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48539D84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Shirts</w:t>
            </w:r>
          </w:p>
        </w:tc>
      </w:tr>
      <w:tr w:rsidR="00E56493" w14:paraId="6004A761" w14:textId="77777777" w:rsidTr="007200B8">
        <w:trPr>
          <w:trHeight w:val="297"/>
        </w:trPr>
        <w:tc>
          <w:tcPr>
            <w:tcW w:w="2263" w:type="dxa"/>
            <w:vMerge w:val="restart"/>
          </w:tcPr>
          <w:p w14:paraId="7888DC3D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Superhero</w:t>
            </w:r>
          </w:p>
        </w:tc>
        <w:tc>
          <w:tcPr>
            <w:tcW w:w="2412" w:type="dxa"/>
            <w:tcBorders>
              <w:right w:val="nil"/>
            </w:tcBorders>
          </w:tcPr>
          <w:p w14:paraId="35760786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Drink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0C0B60CC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Soap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2B8D1FAB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Milk</w:t>
            </w:r>
          </w:p>
        </w:tc>
      </w:tr>
      <w:tr w:rsidR="00E56493" w14:paraId="2EAC47C5" w14:textId="77777777" w:rsidTr="007200B8">
        <w:trPr>
          <w:trHeight w:val="325"/>
        </w:trPr>
        <w:tc>
          <w:tcPr>
            <w:tcW w:w="2263" w:type="dxa"/>
            <w:vMerge/>
          </w:tcPr>
          <w:p w14:paraId="2D962049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</w:p>
        </w:tc>
        <w:tc>
          <w:tcPr>
            <w:tcW w:w="2412" w:type="dxa"/>
            <w:tcBorders>
              <w:right w:val="nil"/>
            </w:tcBorders>
          </w:tcPr>
          <w:p w14:paraId="73616782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Draw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7ACCE201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Blanket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21074344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Paper</w:t>
            </w:r>
          </w:p>
        </w:tc>
      </w:tr>
      <w:tr w:rsidR="00E56493" w14:paraId="78A46EDF" w14:textId="77777777" w:rsidTr="007200B8">
        <w:trPr>
          <w:trHeight w:val="283"/>
        </w:trPr>
        <w:tc>
          <w:tcPr>
            <w:tcW w:w="2263" w:type="dxa"/>
            <w:vMerge w:val="restart"/>
          </w:tcPr>
          <w:p w14:paraId="224A0FA8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Monster</w:t>
            </w:r>
          </w:p>
        </w:tc>
        <w:tc>
          <w:tcPr>
            <w:tcW w:w="2412" w:type="dxa"/>
            <w:tcBorders>
              <w:right w:val="nil"/>
            </w:tcBorders>
          </w:tcPr>
          <w:p w14:paraId="0E4777A0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Rid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66C4F590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Garbage can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2D0D773F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Truck</w:t>
            </w:r>
          </w:p>
        </w:tc>
      </w:tr>
      <w:tr w:rsidR="00E56493" w14:paraId="3FC2F3F0" w14:textId="77777777" w:rsidTr="007200B8">
        <w:trPr>
          <w:trHeight w:val="283"/>
        </w:trPr>
        <w:tc>
          <w:tcPr>
            <w:tcW w:w="2263" w:type="dxa"/>
            <w:vMerge/>
          </w:tcPr>
          <w:p w14:paraId="573E49AF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</w:p>
        </w:tc>
        <w:tc>
          <w:tcPr>
            <w:tcW w:w="2412" w:type="dxa"/>
            <w:tcBorders>
              <w:right w:val="nil"/>
            </w:tcBorders>
          </w:tcPr>
          <w:p w14:paraId="0B9DB557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Climb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3C427A43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Shelves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5D5923E5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Ladder</w:t>
            </w:r>
          </w:p>
        </w:tc>
      </w:tr>
      <w:tr w:rsidR="00E56493" w14:paraId="43AD8D0D" w14:textId="77777777" w:rsidTr="007200B8">
        <w:trPr>
          <w:trHeight w:val="283"/>
        </w:trPr>
        <w:tc>
          <w:tcPr>
            <w:tcW w:w="2263" w:type="dxa"/>
            <w:vMerge w:val="restart"/>
          </w:tcPr>
          <w:p w14:paraId="35151FAC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Robot</w:t>
            </w:r>
          </w:p>
        </w:tc>
        <w:tc>
          <w:tcPr>
            <w:tcW w:w="2412" w:type="dxa"/>
            <w:tcBorders>
              <w:right w:val="nil"/>
            </w:tcBorders>
          </w:tcPr>
          <w:p w14:paraId="066CC907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Sleeping 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1668C638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Bathtub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4C89206B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Couch</w:t>
            </w:r>
          </w:p>
        </w:tc>
      </w:tr>
      <w:tr w:rsidR="00E56493" w14:paraId="74161A79" w14:textId="77777777" w:rsidTr="007200B8">
        <w:trPr>
          <w:trHeight w:val="353"/>
        </w:trPr>
        <w:tc>
          <w:tcPr>
            <w:tcW w:w="2263" w:type="dxa"/>
            <w:vMerge/>
          </w:tcPr>
          <w:p w14:paraId="7408FFF0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</w:p>
        </w:tc>
        <w:tc>
          <w:tcPr>
            <w:tcW w:w="2412" w:type="dxa"/>
            <w:tcBorders>
              <w:right w:val="nil"/>
            </w:tcBorders>
          </w:tcPr>
          <w:p w14:paraId="184FA0B0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 xml:space="preserve">Climbing </w:t>
            </w:r>
          </w:p>
        </w:tc>
        <w:tc>
          <w:tcPr>
            <w:tcW w:w="2338" w:type="dxa"/>
            <w:tcBorders>
              <w:left w:val="nil"/>
              <w:right w:val="nil"/>
            </w:tcBorders>
          </w:tcPr>
          <w:p w14:paraId="41D43536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Lamp</w:t>
            </w:r>
          </w:p>
        </w:tc>
        <w:tc>
          <w:tcPr>
            <w:tcW w:w="2338" w:type="dxa"/>
            <w:tcBorders>
              <w:left w:val="nil"/>
            </w:tcBorders>
          </w:tcPr>
          <w:p w14:paraId="050A3814" w14:textId="77777777" w:rsidR="00E56493" w:rsidRDefault="00E56493" w:rsidP="007200B8">
            <w:pPr>
              <w:widowControl w:val="0"/>
              <w:autoSpaceDE w:val="0"/>
              <w:autoSpaceDN w:val="0"/>
              <w:adjustRightInd w:val="0"/>
              <w:ind w:firstLine="720"/>
            </w:pPr>
            <w:r>
              <w:t>Stairs</w:t>
            </w:r>
          </w:p>
        </w:tc>
      </w:tr>
    </w:tbl>
    <w:p w14:paraId="292939F1" w14:textId="77777777" w:rsidR="00AE4258" w:rsidRDefault="00AE4258" w:rsidP="00AE4258">
      <w:pPr>
        <w:pStyle w:val="Reference"/>
        <w:ind w:left="0" w:firstLine="0"/>
      </w:pPr>
    </w:p>
    <w:p w14:paraId="02A447D2" w14:textId="77777777" w:rsidR="00AE4258" w:rsidRDefault="00AE4258" w:rsidP="00AE4258">
      <w:pPr>
        <w:pStyle w:val="Reference"/>
        <w:ind w:left="0" w:firstLine="0"/>
      </w:pPr>
    </w:p>
    <w:p w14:paraId="27F31DE7" w14:textId="2DA08893" w:rsidR="000822F6" w:rsidRPr="000A7E30" w:rsidRDefault="000822F6" w:rsidP="00AE4258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Chloe the fairy doesn’t have cake for her snack. </w:t>
      </w:r>
    </w:p>
    <w:p w14:paraId="34CEE170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She has snow for her snack! </w:t>
      </w:r>
    </w:p>
    <w:p w14:paraId="7FAB5A34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And Chloe doesn’t wear shoes on her feet. </w:t>
      </w:r>
    </w:p>
    <w:p w14:paraId="6BB078E5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She wears boxes on her feet! </w:t>
      </w:r>
    </w:p>
    <w:p w14:paraId="21CDF745" w14:textId="51692BF8" w:rsidR="00ED6770" w:rsidRPr="000A7E30" w:rsidRDefault="00ED6770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What </w:t>
      </w:r>
      <w:r w:rsidR="00DC26DE" w:rsidRPr="000A7E30">
        <w:rPr>
          <w:rFonts w:cstheme="minorHAnsi"/>
        </w:rPr>
        <w:t>is Chloe going to do?</w:t>
      </w:r>
    </w:p>
    <w:p w14:paraId="7593D666" w14:textId="53995E13" w:rsidR="00ED6770" w:rsidRPr="000A7E30" w:rsidRDefault="00ED6770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Chloe is eating up the snow / Chloe is putting on the box.</w:t>
      </w:r>
    </w:p>
    <w:p w14:paraId="6C1ADAB5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</w:p>
    <w:p w14:paraId="5D4532C9" w14:textId="56B5BB6C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Elliott the elf </w:t>
      </w:r>
      <w:r w:rsidR="00AA2E62" w:rsidRPr="000A7E30">
        <w:rPr>
          <w:rFonts w:cstheme="minorHAnsi"/>
        </w:rPr>
        <w:t>doesn’t get around on a bicycle.</w:t>
      </w:r>
    </w:p>
    <w:p w14:paraId="42BA2B8D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He gets around on a vacuum! </w:t>
      </w:r>
    </w:p>
    <w:p w14:paraId="7B259497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And Elliott doesn’t wear hats. </w:t>
      </w:r>
    </w:p>
    <w:p w14:paraId="6BC252EC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He wears pots! </w:t>
      </w:r>
    </w:p>
    <w:p w14:paraId="50D6FCF1" w14:textId="0C567110" w:rsidR="00ED6770" w:rsidRPr="000A7E30" w:rsidRDefault="00ED6770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What</w:t>
      </w:r>
      <w:r w:rsidR="00DC26DE" w:rsidRPr="000A7E30">
        <w:rPr>
          <w:rFonts w:cstheme="minorHAnsi"/>
        </w:rPr>
        <w:t xml:space="preserve"> will Elliott do next?</w:t>
      </w:r>
    </w:p>
    <w:p w14:paraId="608AC3DA" w14:textId="02D3ED3A" w:rsidR="00ED6770" w:rsidRDefault="00ED6770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Elliott is riding on the vacuum / Elliott is putting on the pot.</w:t>
      </w:r>
    </w:p>
    <w:p w14:paraId="17407981" w14:textId="77777777" w:rsidR="000A7E30" w:rsidRPr="000A7E30" w:rsidRDefault="000A7E30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</w:p>
    <w:p w14:paraId="18F4217F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</w:p>
    <w:p w14:paraId="68B5BF0E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lastRenderedPageBreak/>
        <w:t xml:space="preserve">Danny the dragon likes to have a glass of paint!  </w:t>
      </w:r>
    </w:p>
    <w:p w14:paraId="1F6F6596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He doesn’t like juice. </w:t>
      </w:r>
    </w:p>
    <w:p w14:paraId="0F98FBBE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And at night, Danny doesn't lie down on a bed. </w:t>
      </w:r>
    </w:p>
    <w:p w14:paraId="7AFE701A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He lies down on a table! </w:t>
      </w:r>
    </w:p>
    <w:p w14:paraId="506F6F03" w14:textId="7DFA5206" w:rsidR="00ED6770" w:rsidRPr="000A7E30" w:rsidRDefault="00DC26DE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What is Danny going to do?</w:t>
      </w:r>
    </w:p>
    <w:p w14:paraId="5E02B369" w14:textId="543071CA" w:rsidR="00ED6770" w:rsidRPr="000A7E30" w:rsidRDefault="00ED6770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Danny is drinking up the paint / Danny is sleeping on the table.</w:t>
      </w:r>
    </w:p>
    <w:p w14:paraId="0E1F8B9C" w14:textId="77777777" w:rsidR="000822F6" w:rsidRPr="000A7E30" w:rsidRDefault="000822F6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</w:p>
    <w:p w14:paraId="6B3BA461" w14:textId="467584AC" w:rsidR="000822F6" w:rsidRPr="000A7E30" w:rsidRDefault="00C901EC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Tom the giant doesn't use crayons for colouring.</w:t>
      </w:r>
    </w:p>
    <w:p w14:paraId="5E6FDBD6" w14:textId="04518F44" w:rsidR="00C901EC" w:rsidRPr="000A7E30" w:rsidRDefault="00C901EC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He uses ketchup for colouring!</w:t>
      </w:r>
    </w:p>
    <w:p w14:paraId="29B38730" w14:textId="6755FF1F" w:rsidR="00C901EC" w:rsidRPr="000A7E30" w:rsidRDefault="00C901EC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And Tom doesn't put his dishes in the sink.</w:t>
      </w:r>
    </w:p>
    <w:p w14:paraId="34CF1AB8" w14:textId="0840D685" w:rsidR="00C901EC" w:rsidRPr="000A7E30" w:rsidRDefault="00C901EC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He puts his money in the sink!</w:t>
      </w:r>
    </w:p>
    <w:p w14:paraId="618A31FD" w14:textId="78039F54" w:rsidR="00ED6770" w:rsidRPr="000A7E30" w:rsidRDefault="00DC26DE" w:rsidP="000822F6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What will Tom do next?</w:t>
      </w:r>
    </w:p>
    <w:p w14:paraId="76088A71" w14:textId="77777777" w:rsidR="00ED6770" w:rsidRPr="000A7E30" w:rsidRDefault="00ED6770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Tom is drawing with the ketchup / Tom is washing up the money.</w:t>
      </w:r>
    </w:p>
    <w:p w14:paraId="582BEF2B" w14:textId="77777777" w:rsidR="00ED6770" w:rsidRPr="000A7E30" w:rsidRDefault="00ED6770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</w:p>
    <w:p w14:paraId="6A9C5FD1" w14:textId="40B418E5" w:rsidR="00C901EC" w:rsidRPr="000A7E30" w:rsidRDefault="00C901EC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Rachel the robot never takes naps on the couch. </w:t>
      </w:r>
    </w:p>
    <w:p w14:paraId="0C14C3C0" w14:textId="77777777" w:rsidR="00C901EC" w:rsidRPr="000A7E30" w:rsidRDefault="00C901EC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She takes naps in the bathtub! </w:t>
      </w:r>
    </w:p>
    <w:p w14:paraId="13A642AB" w14:textId="77777777" w:rsidR="00C901EC" w:rsidRPr="000A7E30" w:rsidRDefault="00C901EC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And Rachel goes up lamps! </w:t>
      </w:r>
    </w:p>
    <w:p w14:paraId="6C584A26" w14:textId="77777777" w:rsidR="00C901EC" w:rsidRPr="000A7E30" w:rsidRDefault="00C901EC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She doesn't go </w:t>
      </w:r>
      <w:proofErr w:type="spellStart"/>
      <w:r w:rsidRPr="000A7E30">
        <w:rPr>
          <w:rFonts w:cstheme="minorHAnsi"/>
        </w:rPr>
        <w:t>up stairs</w:t>
      </w:r>
      <w:proofErr w:type="spellEnd"/>
      <w:r w:rsidRPr="000A7E30">
        <w:rPr>
          <w:rFonts w:cstheme="minorHAnsi"/>
        </w:rPr>
        <w:t xml:space="preserve">. </w:t>
      </w:r>
    </w:p>
    <w:p w14:paraId="12217E35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What is Rachel going to do? </w:t>
      </w:r>
    </w:p>
    <w:p w14:paraId="288326A1" w14:textId="5ACB1C7F" w:rsidR="00ED6770" w:rsidRPr="000A7E30" w:rsidRDefault="00ED6770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Rachel </w:t>
      </w:r>
      <w:r w:rsidR="00DC26DE" w:rsidRPr="000A7E30">
        <w:rPr>
          <w:rFonts w:cstheme="minorHAnsi"/>
        </w:rPr>
        <w:t>is sleeping in the bathtub / Rachel is climbing up the stairs.</w:t>
      </w:r>
    </w:p>
    <w:p w14:paraId="3C161963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</w:p>
    <w:p w14:paraId="36D8AF27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Charlie the superhero likes to have a sip of soap! </w:t>
      </w:r>
    </w:p>
    <w:p w14:paraId="31C429E2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He doesn't like to have milk. </w:t>
      </w:r>
    </w:p>
    <w:p w14:paraId="4D879E37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And Charlie paints on blankets! </w:t>
      </w:r>
    </w:p>
    <w:p w14:paraId="66CD7906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He doesn't paint on paper. </w:t>
      </w:r>
    </w:p>
    <w:p w14:paraId="73A8BB3C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What will Charlie do next? </w:t>
      </w:r>
    </w:p>
    <w:p w14:paraId="3E045273" w14:textId="46DBE636" w:rsidR="00DC26DE" w:rsidRPr="000A7E30" w:rsidRDefault="00DC26DE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Charlie is drinking up the soap / Charlie is drawing on the blanket.</w:t>
      </w:r>
    </w:p>
    <w:p w14:paraId="2B23E7C1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</w:p>
    <w:p w14:paraId="1B7EB3CD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Fred the monster doesn't drive a truck. </w:t>
      </w:r>
    </w:p>
    <w:p w14:paraId="66C48D65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He drives a garbage can! </w:t>
      </w:r>
    </w:p>
    <w:p w14:paraId="1D71584D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And Fred walks up shelves! </w:t>
      </w:r>
    </w:p>
    <w:p w14:paraId="20553813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He doesn't walk up ladders. </w:t>
      </w:r>
    </w:p>
    <w:p w14:paraId="0054E9ED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What is Fred going to do? </w:t>
      </w:r>
    </w:p>
    <w:p w14:paraId="5BF36BEF" w14:textId="24809C79" w:rsidR="00A04ADA" w:rsidRPr="000A7E30" w:rsidRDefault="00A04ADA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Fred is riding in the garbage can / Fred is climbing up the shelves.</w:t>
      </w:r>
    </w:p>
    <w:p w14:paraId="549EE557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</w:p>
    <w:p w14:paraId="6ED115F1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Wendy the witch has keys for her lunch! </w:t>
      </w:r>
    </w:p>
    <w:p w14:paraId="6643B6E2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She doesn't have sandwiches for her lunch. </w:t>
      </w:r>
    </w:p>
    <w:p w14:paraId="4ECBF183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And Wendy puts her radio in the laundry! </w:t>
      </w:r>
    </w:p>
    <w:p w14:paraId="00FD20A3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She doesn't put her shirts in the laundry. </w:t>
      </w:r>
    </w:p>
    <w:p w14:paraId="09D9ABDD" w14:textId="77777777" w:rsidR="00C901EC" w:rsidRPr="000A7E30" w:rsidRDefault="00C901EC" w:rsidP="0003657A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 xml:space="preserve">What will Wendy do next? </w:t>
      </w:r>
    </w:p>
    <w:p w14:paraId="7FBA4C83" w14:textId="505D10EA" w:rsidR="00CB0C9C" w:rsidRPr="000A7E30" w:rsidRDefault="002D1E9B" w:rsidP="00C901EC">
      <w:pPr>
        <w:widowControl w:val="0"/>
        <w:autoSpaceDE w:val="0"/>
        <w:autoSpaceDN w:val="0"/>
        <w:adjustRightInd w:val="0"/>
        <w:spacing w:line="320" w:lineRule="atLeast"/>
        <w:rPr>
          <w:rFonts w:cstheme="minorHAnsi"/>
        </w:rPr>
      </w:pPr>
      <w:r w:rsidRPr="000A7E30">
        <w:rPr>
          <w:rFonts w:cstheme="minorHAnsi"/>
        </w:rPr>
        <w:t>Wendy is eating up the key / Wendy is washing up the radio</w:t>
      </w:r>
      <w:r w:rsidR="000A7E30">
        <w:rPr>
          <w:rFonts w:cstheme="minorHAnsi"/>
        </w:rPr>
        <w:t>.</w:t>
      </w:r>
    </w:p>
    <w:sectPr w:rsidR="00CB0C9C" w:rsidRPr="000A7E30" w:rsidSect="000A7E30">
      <w:pgSz w:w="12240" w:h="15840"/>
      <w:pgMar w:top="1247" w:right="1247" w:bottom="1247" w:left="124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2F6"/>
    <w:rsid w:val="0007489B"/>
    <w:rsid w:val="000822F6"/>
    <w:rsid w:val="000A7E30"/>
    <w:rsid w:val="000D5F6C"/>
    <w:rsid w:val="00184900"/>
    <w:rsid w:val="002D1E9B"/>
    <w:rsid w:val="003270BE"/>
    <w:rsid w:val="003B7CCD"/>
    <w:rsid w:val="004B4D32"/>
    <w:rsid w:val="004C6BEC"/>
    <w:rsid w:val="0050491C"/>
    <w:rsid w:val="005C6A18"/>
    <w:rsid w:val="00626E82"/>
    <w:rsid w:val="00741AD2"/>
    <w:rsid w:val="00767CFF"/>
    <w:rsid w:val="007A002A"/>
    <w:rsid w:val="007F1A32"/>
    <w:rsid w:val="00920737"/>
    <w:rsid w:val="00A04ADA"/>
    <w:rsid w:val="00A12FAA"/>
    <w:rsid w:val="00AA2C67"/>
    <w:rsid w:val="00AA2E62"/>
    <w:rsid w:val="00AB7DA3"/>
    <w:rsid w:val="00AE4258"/>
    <w:rsid w:val="00C32208"/>
    <w:rsid w:val="00C46FEA"/>
    <w:rsid w:val="00C901EC"/>
    <w:rsid w:val="00CD089B"/>
    <w:rsid w:val="00D758E5"/>
    <w:rsid w:val="00DC1737"/>
    <w:rsid w:val="00DC26DE"/>
    <w:rsid w:val="00E11A7F"/>
    <w:rsid w:val="00E56493"/>
    <w:rsid w:val="00EB20BF"/>
    <w:rsid w:val="00ED6770"/>
    <w:rsid w:val="00F00A1A"/>
    <w:rsid w:val="00F1178F"/>
    <w:rsid w:val="00FB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E29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">
    <w:name w:val="Reference"/>
    <w:basedOn w:val="Normal"/>
    <w:rsid w:val="00E56493"/>
    <w:pPr>
      <w:ind w:left="181" w:hanging="181"/>
    </w:pPr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ee</dc:creator>
  <cp:keywords/>
  <dc:description/>
  <cp:lastModifiedBy>Ruth Lee</cp:lastModifiedBy>
  <cp:revision>5</cp:revision>
  <dcterms:created xsi:type="dcterms:W3CDTF">2022-01-08T15:40:00Z</dcterms:created>
  <dcterms:modified xsi:type="dcterms:W3CDTF">2022-01-08T16:00:00Z</dcterms:modified>
</cp:coreProperties>
</file>